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1F1D7" w14:textId="1CC1815C" w:rsidR="003E2530" w:rsidRPr="00A263EC" w:rsidRDefault="00A263E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263EC">
        <w:rPr>
          <w:rFonts w:ascii="Times New Roman" w:hAnsi="Times New Roman" w:cs="Times New Roman"/>
          <w:b/>
          <w:bCs/>
          <w:sz w:val="22"/>
          <w:szCs w:val="22"/>
        </w:rPr>
        <w:t xml:space="preserve">Sup. Table 1. </w:t>
      </w:r>
      <w:r w:rsidR="00E21732">
        <w:rPr>
          <w:rFonts w:ascii="Times New Roman" w:hAnsi="Times New Roman" w:cs="Times New Roman"/>
          <w:b/>
          <w:bCs/>
          <w:sz w:val="22"/>
          <w:szCs w:val="22"/>
        </w:rPr>
        <w:t>Type o</w:t>
      </w:r>
      <w:r w:rsidR="004568E3">
        <w:rPr>
          <w:rFonts w:ascii="Times New Roman" w:hAnsi="Times New Roman" w:cs="Times New Roman"/>
          <w:b/>
          <w:bCs/>
          <w:sz w:val="22"/>
          <w:szCs w:val="22"/>
        </w:rPr>
        <w:t>f products used by the participants to treat their house against arthropods.</w:t>
      </w:r>
      <w:r w:rsidRPr="00A263EC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610"/>
      </w:tblGrid>
      <w:tr w:rsidR="00A263EC" w:rsidRPr="00A263EC" w14:paraId="77B4CDE4" w14:textId="77777777" w:rsidTr="00A263EC">
        <w:tc>
          <w:tcPr>
            <w:tcW w:w="4045" w:type="dxa"/>
          </w:tcPr>
          <w:p w14:paraId="16F1B054" w14:textId="77777777" w:rsidR="00A263EC" w:rsidRDefault="00A263EC" w:rsidP="00A263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</w:tcPr>
          <w:p w14:paraId="51063F3C" w14:textId="267C9CD8" w:rsidR="00A263EC" w:rsidRPr="00A263EC" w:rsidRDefault="00A263EC" w:rsidP="00A263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3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</w:tr>
      <w:tr w:rsidR="00A263EC" w:rsidRPr="00A263EC" w14:paraId="3232836E" w14:textId="77777777" w:rsidTr="00A263EC">
        <w:tc>
          <w:tcPr>
            <w:tcW w:w="4045" w:type="dxa"/>
            <w:shd w:val="clear" w:color="auto" w:fill="A6A6A6" w:themeFill="background1" w:themeFillShade="A6"/>
          </w:tcPr>
          <w:p w14:paraId="2E920486" w14:textId="018EFB5A" w:rsidR="00A263EC" w:rsidRPr="00A263EC" w:rsidRDefault="00A263EC" w:rsidP="00A263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2610" w:type="dxa"/>
            <w:shd w:val="clear" w:color="auto" w:fill="A6A6A6" w:themeFill="background1" w:themeFillShade="A6"/>
          </w:tcPr>
          <w:p w14:paraId="32C45D0D" w14:textId="63D2BBD4" w:rsidR="00A263EC" w:rsidRPr="00A263EC" w:rsidRDefault="00A263EC" w:rsidP="00A263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263EC" w:rsidRPr="00A263EC" w14:paraId="3D8ED658" w14:textId="77777777" w:rsidTr="00A263EC">
        <w:tc>
          <w:tcPr>
            <w:tcW w:w="4045" w:type="dxa"/>
          </w:tcPr>
          <w:p w14:paraId="56E8E648" w14:textId="7F8CE479" w:rsidR="00A263EC" w:rsidRPr="00A263EC" w:rsidRDefault="00A263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3EC">
              <w:rPr>
                <w:rFonts w:ascii="Times New Roman" w:hAnsi="Times New Roman" w:cs="Times New Roman"/>
                <w:sz w:val="22"/>
                <w:szCs w:val="22"/>
              </w:rPr>
              <w:t>Commercially available insecticides</w:t>
            </w:r>
            <w:r w:rsidR="00E51D1D" w:rsidRPr="00E51D1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10" w:type="dxa"/>
          </w:tcPr>
          <w:p w14:paraId="3FD73165" w14:textId="34BD4938" w:rsidR="00A263EC" w:rsidRPr="00A263EC" w:rsidRDefault="00A263EC" w:rsidP="00A263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3EC">
              <w:rPr>
                <w:rFonts w:ascii="Times New Roman" w:hAnsi="Times New Roman" w:cs="Times New Roman"/>
                <w:sz w:val="22"/>
                <w:szCs w:val="22"/>
              </w:rPr>
              <w:t>25 (42.37%)</w:t>
            </w:r>
          </w:p>
        </w:tc>
      </w:tr>
      <w:tr w:rsidR="00A263EC" w:rsidRPr="00A263EC" w14:paraId="467AFDEE" w14:textId="77777777" w:rsidTr="00A263EC">
        <w:tc>
          <w:tcPr>
            <w:tcW w:w="4045" w:type="dxa"/>
          </w:tcPr>
          <w:p w14:paraId="2BC1C1F7" w14:textId="5E0C7F9A" w:rsidR="00A263EC" w:rsidRPr="00A263EC" w:rsidRDefault="00A263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3EC">
              <w:rPr>
                <w:rFonts w:ascii="Times New Roman" w:hAnsi="Times New Roman" w:cs="Times New Roman"/>
                <w:sz w:val="22"/>
                <w:szCs w:val="22"/>
              </w:rPr>
              <w:t>Phenol-based products</w:t>
            </w:r>
            <w:r w:rsidR="00E51D1D" w:rsidRPr="00E51D1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10" w:type="dxa"/>
          </w:tcPr>
          <w:p w14:paraId="433AEBF5" w14:textId="2F3DD43D" w:rsidR="00A263EC" w:rsidRPr="00A263EC" w:rsidRDefault="00A263EC" w:rsidP="00A263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3EC">
              <w:rPr>
                <w:rFonts w:ascii="Times New Roman" w:hAnsi="Times New Roman" w:cs="Times New Roman"/>
                <w:sz w:val="22"/>
                <w:szCs w:val="22"/>
              </w:rPr>
              <w:t>11 (18.64%)</w:t>
            </w:r>
          </w:p>
        </w:tc>
      </w:tr>
      <w:tr w:rsidR="00A263EC" w:rsidRPr="00A263EC" w14:paraId="7D079103" w14:textId="77777777" w:rsidTr="00A263EC">
        <w:tc>
          <w:tcPr>
            <w:tcW w:w="4045" w:type="dxa"/>
          </w:tcPr>
          <w:p w14:paraId="776C6AD3" w14:textId="23261096" w:rsidR="00A263EC" w:rsidRPr="00A263EC" w:rsidRDefault="00A263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3EC">
              <w:rPr>
                <w:rFonts w:ascii="Times New Roman" w:hAnsi="Times New Roman" w:cs="Times New Roman"/>
                <w:sz w:val="22"/>
                <w:szCs w:val="22"/>
              </w:rPr>
              <w:t>Endectocides and ectoparasiticides</w:t>
            </w:r>
            <w:r w:rsidR="00E51D1D" w:rsidRPr="00E51D1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610" w:type="dxa"/>
          </w:tcPr>
          <w:p w14:paraId="154B18EA" w14:textId="7FF55D50" w:rsidR="00A263EC" w:rsidRPr="00A263EC" w:rsidRDefault="00A263EC" w:rsidP="00A263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3EC">
              <w:rPr>
                <w:rFonts w:ascii="Times New Roman" w:hAnsi="Times New Roman" w:cs="Times New Roman"/>
                <w:sz w:val="22"/>
                <w:szCs w:val="22"/>
              </w:rPr>
              <w:t>5 (</w:t>
            </w:r>
            <w:r w:rsidRPr="00A263EC">
              <w:rPr>
                <w:rFonts w:ascii="Times New Roman" w:eastAsia="Times New Roman" w:hAnsi="Times New Roman" w:cs="Times New Roman"/>
                <w:sz w:val="22"/>
                <w:szCs w:val="22"/>
              </w:rPr>
              <w:t>8.47%)</w:t>
            </w:r>
          </w:p>
        </w:tc>
      </w:tr>
      <w:tr w:rsidR="00A263EC" w:rsidRPr="00A263EC" w14:paraId="12756195" w14:textId="77777777" w:rsidTr="00A263EC">
        <w:tc>
          <w:tcPr>
            <w:tcW w:w="4045" w:type="dxa"/>
          </w:tcPr>
          <w:p w14:paraId="26530F49" w14:textId="0656FF05" w:rsidR="00A263EC" w:rsidRPr="00A263EC" w:rsidRDefault="00A263EC" w:rsidP="00A263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3EC">
              <w:rPr>
                <w:rFonts w:ascii="Times New Roman" w:hAnsi="Times New Roman" w:cs="Times New Roman"/>
                <w:sz w:val="22"/>
                <w:szCs w:val="22"/>
              </w:rPr>
              <w:t>Disinfectants</w:t>
            </w:r>
            <w:r w:rsidR="00E51D1D" w:rsidRPr="00E51D1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610" w:type="dxa"/>
          </w:tcPr>
          <w:p w14:paraId="5B7E2C46" w14:textId="19D84CC5" w:rsidR="00A263EC" w:rsidRPr="00A263EC" w:rsidRDefault="00A263EC" w:rsidP="00A263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3EC">
              <w:rPr>
                <w:rFonts w:ascii="Times New Roman" w:hAnsi="Times New Roman" w:cs="Times New Roman"/>
                <w:sz w:val="22"/>
                <w:szCs w:val="22"/>
              </w:rPr>
              <w:t>5 (</w:t>
            </w:r>
            <w:r w:rsidRPr="00A263EC">
              <w:rPr>
                <w:rFonts w:ascii="Times New Roman" w:eastAsia="Times New Roman" w:hAnsi="Times New Roman" w:cs="Times New Roman"/>
                <w:sz w:val="22"/>
                <w:szCs w:val="22"/>
              </w:rPr>
              <w:t>8.47%)</w:t>
            </w:r>
          </w:p>
        </w:tc>
      </w:tr>
      <w:tr w:rsidR="00A263EC" w:rsidRPr="00A263EC" w14:paraId="61D0FFEA" w14:textId="77777777" w:rsidTr="00A263EC">
        <w:tc>
          <w:tcPr>
            <w:tcW w:w="4045" w:type="dxa"/>
          </w:tcPr>
          <w:p w14:paraId="3E707E41" w14:textId="7C894EDF" w:rsidR="00A263EC" w:rsidRPr="00A263EC" w:rsidRDefault="00A263EC" w:rsidP="00A263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3EC">
              <w:rPr>
                <w:rFonts w:ascii="Times New Roman" w:hAnsi="Times New Roman" w:cs="Times New Roman"/>
                <w:sz w:val="22"/>
                <w:szCs w:val="22"/>
              </w:rPr>
              <w:t>Did not recall name</w:t>
            </w:r>
          </w:p>
        </w:tc>
        <w:tc>
          <w:tcPr>
            <w:tcW w:w="2610" w:type="dxa"/>
          </w:tcPr>
          <w:p w14:paraId="7CA85BA7" w14:textId="147B5757" w:rsidR="00A263EC" w:rsidRPr="00A263EC" w:rsidRDefault="00A263EC" w:rsidP="00A263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3EC">
              <w:rPr>
                <w:rFonts w:ascii="Times New Roman" w:hAnsi="Times New Roman" w:cs="Times New Roman"/>
                <w:sz w:val="22"/>
                <w:szCs w:val="22"/>
              </w:rPr>
              <w:t>13 (22.03%)</w:t>
            </w:r>
          </w:p>
        </w:tc>
      </w:tr>
    </w:tbl>
    <w:p w14:paraId="400ACD3A" w14:textId="1CC9F255" w:rsidR="00A263EC" w:rsidRPr="00A263EC" w:rsidRDefault="00E51D1D" w:rsidP="00A263E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E51D1D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A263EC" w:rsidRPr="00A263EC">
        <w:rPr>
          <w:rFonts w:ascii="Times New Roman" w:hAnsi="Times New Roman" w:cs="Times New Roman"/>
          <w:sz w:val="18"/>
          <w:szCs w:val="18"/>
        </w:rPr>
        <w:t xml:space="preserve">Include pyrethroids and </w:t>
      </w:r>
      <w:proofErr w:type="spellStart"/>
      <w:r w:rsidR="00A263EC" w:rsidRPr="00A263EC">
        <w:rPr>
          <w:rFonts w:ascii="Times New Roman" w:hAnsi="Times New Roman" w:cs="Times New Roman"/>
          <w:sz w:val="18"/>
          <w:szCs w:val="18"/>
        </w:rPr>
        <w:t>phenylpyrazoles</w:t>
      </w:r>
      <w:proofErr w:type="spellEnd"/>
    </w:p>
    <w:p w14:paraId="7ACB0987" w14:textId="7D3943CF" w:rsidR="00A263EC" w:rsidRPr="00A263EC" w:rsidRDefault="00E51D1D" w:rsidP="00A263E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E51D1D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A263EC" w:rsidRPr="00A263EC">
        <w:rPr>
          <w:rFonts w:ascii="Times New Roman" w:hAnsi="Times New Roman" w:cs="Times New Roman"/>
          <w:sz w:val="18"/>
          <w:szCs w:val="18"/>
        </w:rPr>
        <w:t xml:space="preserve">Include </w:t>
      </w:r>
      <w:proofErr w:type="spellStart"/>
      <w:r w:rsidR="00A263EC" w:rsidRPr="00A263EC">
        <w:rPr>
          <w:rFonts w:ascii="Times New Roman" w:hAnsi="Times New Roman" w:cs="Times New Roman"/>
          <w:sz w:val="18"/>
          <w:szCs w:val="18"/>
        </w:rPr>
        <w:t>Creoline</w:t>
      </w:r>
      <w:proofErr w:type="spellEnd"/>
      <w:r w:rsidR="00A263EC" w:rsidRPr="00A263EC">
        <w:rPr>
          <w:rFonts w:ascii="Times New Roman" w:hAnsi="Times New Roman" w:cs="Times New Roman"/>
          <w:sz w:val="18"/>
          <w:szCs w:val="18"/>
          <w:vertAlign w:val="superscript"/>
        </w:rPr>
        <w:t>®</w:t>
      </w:r>
      <w:r w:rsidR="00A263EC" w:rsidRPr="00A263EC">
        <w:rPr>
          <w:rFonts w:ascii="Times New Roman" w:hAnsi="Times New Roman" w:cs="Times New Roman"/>
          <w:sz w:val="18"/>
          <w:szCs w:val="18"/>
        </w:rPr>
        <w:t>, and hydrocarbons as the petroleum, sometimes mixed with bleach</w:t>
      </w:r>
    </w:p>
    <w:p w14:paraId="0459B5C1" w14:textId="182DAE34" w:rsidR="00A263EC" w:rsidRPr="00A263EC" w:rsidRDefault="00E51D1D" w:rsidP="00A263E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E51D1D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A263EC" w:rsidRPr="00A263EC">
        <w:rPr>
          <w:rFonts w:ascii="Times New Roman" w:hAnsi="Times New Roman" w:cs="Times New Roman"/>
          <w:sz w:val="18"/>
          <w:szCs w:val="18"/>
        </w:rPr>
        <w:t>Include ivermectin and amitraz, and others</w:t>
      </w:r>
    </w:p>
    <w:p w14:paraId="507CE551" w14:textId="03BF69E2" w:rsidR="00A263EC" w:rsidRPr="00A263EC" w:rsidRDefault="00E51D1D" w:rsidP="00A263E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E51D1D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A263EC" w:rsidRPr="00A263EC">
        <w:rPr>
          <w:rFonts w:ascii="Times New Roman" w:hAnsi="Times New Roman" w:cs="Times New Roman"/>
          <w:sz w:val="18"/>
          <w:szCs w:val="18"/>
        </w:rPr>
        <w:t>Mainly bleach</w:t>
      </w:r>
    </w:p>
    <w:p w14:paraId="5933D846" w14:textId="77777777" w:rsidR="00A263EC" w:rsidRDefault="00A263EC"/>
    <w:sectPr w:rsidR="00A26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EC"/>
    <w:rsid w:val="000140D4"/>
    <w:rsid w:val="000275E0"/>
    <w:rsid w:val="00056ED0"/>
    <w:rsid w:val="000911D2"/>
    <w:rsid w:val="0009350D"/>
    <w:rsid w:val="00093A63"/>
    <w:rsid w:val="000956CF"/>
    <w:rsid w:val="000A5CD5"/>
    <w:rsid w:val="000B50A4"/>
    <w:rsid w:val="000C5BDD"/>
    <w:rsid w:val="000D670C"/>
    <w:rsid w:val="000D7976"/>
    <w:rsid w:val="000E0FF4"/>
    <w:rsid w:val="000E3446"/>
    <w:rsid w:val="000F44AA"/>
    <w:rsid w:val="000F5A93"/>
    <w:rsid w:val="00103211"/>
    <w:rsid w:val="00103BCF"/>
    <w:rsid w:val="0013747E"/>
    <w:rsid w:val="00144699"/>
    <w:rsid w:val="00145A34"/>
    <w:rsid w:val="0015096C"/>
    <w:rsid w:val="00154F75"/>
    <w:rsid w:val="00177263"/>
    <w:rsid w:val="00184E49"/>
    <w:rsid w:val="00186E7C"/>
    <w:rsid w:val="00191149"/>
    <w:rsid w:val="00197425"/>
    <w:rsid w:val="001A606B"/>
    <w:rsid w:val="001A6D7C"/>
    <w:rsid w:val="001D5134"/>
    <w:rsid w:val="001E62D3"/>
    <w:rsid w:val="001E67B3"/>
    <w:rsid w:val="001E7B04"/>
    <w:rsid w:val="001F1C81"/>
    <w:rsid w:val="001F3D24"/>
    <w:rsid w:val="00211D91"/>
    <w:rsid w:val="00225A4A"/>
    <w:rsid w:val="00243DAB"/>
    <w:rsid w:val="00255E17"/>
    <w:rsid w:val="00256373"/>
    <w:rsid w:val="0027307E"/>
    <w:rsid w:val="00287A0E"/>
    <w:rsid w:val="00290285"/>
    <w:rsid w:val="002B64C1"/>
    <w:rsid w:val="002B7056"/>
    <w:rsid w:val="002E40BB"/>
    <w:rsid w:val="002E73C5"/>
    <w:rsid w:val="002F20EE"/>
    <w:rsid w:val="00317453"/>
    <w:rsid w:val="00320C3B"/>
    <w:rsid w:val="003277BD"/>
    <w:rsid w:val="003351C0"/>
    <w:rsid w:val="00346D56"/>
    <w:rsid w:val="00356674"/>
    <w:rsid w:val="00362550"/>
    <w:rsid w:val="00363A8A"/>
    <w:rsid w:val="003768E1"/>
    <w:rsid w:val="00384B86"/>
    <w:rsid w:val="00385324"/>
    <w:rsid w:val="00391B1F"/>
    <w:rsid w:val="00393DAE"/>
    <w:rsid w:val="003948C4"/>
    <w:rsid w:val="003968F5"/>
    <w:rsid w:val="003A0775"/>
    <w:rsid w:val="003A5631"/>
    <w:rsid w:val="003A79E3"/>
    <w:rsid w:val="003B1CE8"/>
    <w:rsid w:val="003B70D2"/>
    <w:rsid w:val="003C04C0"/>
    <w:rsid w:val="003C55B3"/>
    <w:rsid w:val="003C7F66"/>
    <w:rsid w:val="003D28D1"/>
    <w:rsid w:val="003E2530"/>
    <w:rsid w:val="003F79E5"/>
    <w:rsid w:val="00411B01"/>
    <w:rsid w:val="004221F3"/>
    <w:rsid w:val="00436106"/>
    <w:rsid w:val="004516E3"/>
    <w:rsid w:val="004519A0"/>
    <w:rsid w:val="00453EF6"/>
    <w:rsid w:val="00455526"/>
    <w:rsid w:val="004568E3"/>
    <w:rsid w:val="004578FE"/>
    <w:rsid w:val="00461ABB"/>
    <w:rsid w:val="00483E3B"/>
    <w:rsid w:val="00484E5C"/>
    <w:rsid w:val="004B2CED"/>
    <w:rsid w:val="004C0827"/>
    <w:rsid w:val="004C26CA"/>
    <w:rsid w:val="004C4489"/>
    <w:rsid w:val="004C7B54"/>
    <w:rsid w:val="004D02E2"/>
    <w:rsid w:val="004D291F"/>
    <w:rsid w:val="004E6130"/>
    <w:rsid w:val="004F790C"/>
    <w:rsid w:val="00500F10"/>
    <w:rsid w:val="00506EB2"/>
    <w:rsid w:val="00515C32"/>
    <w:rsid w:val="00516188"/>
    <w:rsid w:val="005178C5"/>
    <w:rsid w:val="0052760F"/>
    <w:rsid w:val="00532CC1"/>
    <w:rsid w:val="005433D7"/>
    <w:rsid w:val="00551728"/>
    <w:rsid w:val="00553627"/>
    <w:rsid w:val="005544F3"/>
    <w:rsid w:val="0056597A"/>
    <w:rsid w:val="005764F4"/>
    <w:rsid w:val="005774E5"/>
    <w:rsid w:val="005803B2"/>
    <w:rsid w:val="00582A2A"/>
    <w:rsid w:val="00592F89"/>
    <w:rsid w:val="00594B6B"/>
    <w:rsid w:val="0059558E"/>
    <w:rsid w:val="005A4154"/>
    <w:rsid w:val="005A5433"/>
    <w:rsid w:val="005B1050"/>
    <w:rsid w:val="005B5CEB"/>
    <w:rsid w:val="005C34D0"/>
    <w:rsid w:val="005D3674"/>
    <w:rsid w:val="005D3ED8"/>
    <w:rsid w:val="005E699E"/>
    <w:rsid w:val="00601AEE"/>
    <w:rsid w:val="00625C05"/>
    <w:rsid w:val="0062629E"/>
    <w:rsid w:val="0065515A"/>
    <w:rsid w:val="00655C22"/>
    <w:rsid w:val="006572CD"/>
    <w:rsid w:val="006632E0"/>
    <w:rsid w:val="00666F02"/>
    <w:rsid w:val="00672E9D"/>
    <w:rsid w:val="00680611"/>
    <w:rsid w:val="00681030"/>
    <w:rsid w:val="00687500"/>
    <w:rsid w:val="006A48A4"/>
    <w:rsid w:val="006B1216"/>
    <w:rsid w:val="006B1300"/>
    <w:rsid w:val="006B5DC9"/>
    <w:rsid w:val="006B7A20"/>
    <w:rsid w:val="006E2A6D"/>
    <w:rsid w:val="006E3628"/>
    <w:rsid w:val="006F4CBD"/>
    <w:rsid w:val="00713327"/>
    <w:rsid w:val="00733FE3"/>
    <w:rsid w:val="00746169"/>
    <w:rsid w:val="0075234A"/>
    <w:rsid w:val="00755624"/>
    <w:rsid w:val="007614D1"/>
    <w:rsid w:val="00765CEB"/>
    <w:rsid w:val="00786B42"/>
    <w:rsid w:val="0079501E"/>
    <w:rsid w:val="007974E7"/>
    <w:rsid w:val="007C5F78"/>
    <w:rsid w:val="007D0155"/>
    <w:rsid w:val="007D1536"/>
    <w:rsid w:val="007F165E"/>
    <w:rsid w:val="007F51AD"/>
    <w:rsid w:val="00835110"/>
    <w:rsid w:val="00837EDE"/>
    <w:rsid w:val="0085183B"/>
    <w:rsid w:val="00855A49"/>
    <w:rsid w:val="00856016"/>
    <w:rsid w:val="008606A9"/>
    <w:rsid w:val="008622B3"/>
    <w:rsid w:val="008639F5"/>
    <w:rsid w:val="0087425D"/>
    <w:rsid w:val="00874B47"/>
    <w:rsid w:val="0088134D"/>
    <w:rsid w:val="0089681F"/>
    <w:rsid w:val="008A1339"/>
    <w:rsid w:val="008D2CD2"/>
    <w:rsid w:val="008E2EE3"/>
    <w:rsid w:val="00906732"/>
    <w:rsid w:val="0091722E"/>
    <w:rsid w:val="0092391A"/>
    <w:rsid w:val="009245DE"/>
    <w:rsid w:val="009355D8"/>
    <w:rsid w:val="009355DE"/>
    <w:rsid w:val="00936615"/>
    <w:rsid w:val="00936AAD"/>
    <w:rsid w:val="00943FC2"/>
    <w:rsid w:val="00944B47"/>
    <w:rsid w:val="009450BC"/>
    <w:rsid w:val="00945269"/>
    <w:rsid w:val="009513E5"/>
    <w:rsid w:val="0096756C"/>
    <w:rsid w:val="009735BA"/>
    <w:rsid w:val="00974539"/>
    <w:rsid w:val="009919E2"/>
    <w:rsid w:val="0099574A"/>
    <w:rsid w:val="00996C31"/>
    <w:rsid w:val="009A7403"/>
    <w:rsid w:val="009B5484"/>
    <w:rsid w:val="009B7098"/>
    <w:rsid w:val="009B7E56"/>
    <w:rsid w:val="009C23A9"/>
    <w:rsid w:val="009C3CB1"/>
    <w:rsid w:val="009C4CA9"/>
    <w:rsid w:val="009D4E19"/>
    <w:rsid w:val="009D5CDD"/>
    <w:rsid w:val="009F0871"/>
    <w:rsid w:val="009F557A"/>
    <w:rsid w:val="00A0216E"/>
    <w:rsid w:val="00A02E64"/>
    <w:rsid w:val="00A05357"/>
    <w:rsid w:val="00A14759"/>
    <w:rsid w:val="00A15119"/>
    <w:rsid w:val="00A263EC"/>
    <w:rsid w:val="00A35406"/>
    <w:rsid w:val="00A50C40"/>
    <w:rsid w:val="00A5396A"/>
    <w:rsid w:val="00A60E3C"/>
    <w:rsid w:val="00A63FE0"/>
    <w:rsid w:val="00A6533B"/>
    <w:rsid w:val="00A7387C"/>
    <w:rsid w:val="00A742FA"/>
    <w:rsid w:val="00A75A49"/>
    <w:rsid w:val="00A853FD"/>
    <w:rsid w:val="00A948C6"/>
    <w:rsid w:val="00A9673E"/>
    <w:rsid w:val="00AA1EAC"/>
    <w:rsid w:val="00AB3E8A"/>
    <w:rsid w:val="00AB7B73"/>
    <w:rsid w:val="00AC4210"/>
    <w:rsid w:val="00AD6435"/>
    <w:rsid w:val="00AD7A49"/>
    <w:rsid w:val="00AE7985"/>
    <w:rsid w:val="00AF04A0"/>
    <w:rsid w:val="00AF5777"/>
    <w:rsid w:val="00AF7789"/>
    <w:rsid w:val="00AF7F00"/>
    <w:rsid w:val="00B02875"/>
    <w:rsid w:val="00B07002"/>
    <w:rsid w:val="00B109A8"/>
    <w:rsid w:val="00B17166"/>
    <w:rsid w:val="00B3393E"/>
    <w:rsid w:val="00B34B32"/>
    <w:rsid w:val="00B37CC1"/>
    <w:rsid w:val="00B47C77"/>
    <w:rsid w:val="00B64885"/>
    <w:rsid w:val="00B717FB"/>
    <w:rsid w:val="00B81467"/>
    <w:rsid w:val="00B848C2"/>
    <w:rsid w:val="00B860CA"/>
    <w:rsid w:val="00B917C8"/>
    <w:rsid w:val="00BB583B"/>
    <w:rsid w:val="00BC2C5F"/>
    <w:rsid w:val="00BC4019"/>
    <w:rsid w:val="00BC5189"/>
    <w:rsid w:val="00BD2EA1"/>
    <w:rsid w:val="00BD322E"/>
    <w:rsid w:val="00BD4372"/>
    <w:rsid w:val="00BD59F2"/>
    <w:rsid w:val="00BF42F9"/>
    <w:rsid w:val="00C11481"/>
    <w:rsid w:val="00C166F9"/>
    <w:rsid w:val="00C2191B"/>
    <w:rsid w:val="00C21DA1"/>
    <w:rsid w:val="00C21FEC"/>
    <w:rsid w:val="00C41ECE"/>
    <w:rsid w:val="00C43A7D"/>
    <w:rsid w:val="00C442E4"/>
    <w:rsid w:val="00C52897"/>
    <w:rsid w:val="00C7606B"/>
    <w:rsid w:val="00C81372"/>
    <w:rsid w:val="00C851C5"/>
    <w:rsid w:val="00CA69BA"/>
    <w:rsid w:val="00CA6D91"/>
    <w:rsid w:val="00CB0B4F"/>
    <w:rsid w:val="00CB3E6A"/>
    <w:rsid w:val="00CC2D50"/>
    <w:rsid w:val="00CC3E5D"/>
    <w:rsid w:val="00CD4443"/>
    <w:rsid w:val="00CD651F"/>
    <w:rsid w:val="00CD6A7B"/>
    <w:rsid w:val="00CF3A57"/>
    <w:rsid w:val="00CF4005"/>
    <w:rsid w:val="00D00065"/>
    <w:rsid w:val="00D027D4"/>
    <w:rsid w:val="00D10780"/>
    <w:rsid w:val="00D14B85"/>
    <w:rsid w:val="00D26327"/>
    <w:rsid w:val="00D31966"/>
    <w:rsid w:val="00D41614"/>
    <w:rsid w:val="00D4234C"/>
    <w:rsid w:val="00D4439C"/>
    <w:rsid w:val="00D4645F"/>
    <w:rsid w:val="00D53299"/>
    <w:rsid w:val="00D567D1"/>
    <w:rsid w:val="00D5680F"/>
    <w:rsid w:val="00D63041"/>
    <w:rsid w:val="00D66453"/>
    <w:rsid w:val="00D675FC"/>
    <w:rsid w:val="00D71332"/>
    <w:rsid w:val="00D727A4"/>
    <w:rsid w:val="00D73221"/>
    <w:rsid w:val="00D87017"/>
    <w:rsid w:val="00D90AC6"/>
    <w:rsid w:val="00D9157A"/>
    <w:rsid w:val="00DC1B05"/>
    <w:rsid w:val="00DC3CBB"/>
    <w:rsid w:val="00DC56B4"/>
    <w:rsid w:val="00DE46E3"/>
    <w:rsid w:val="00DE482B"/>
    <w:rsid w:val="00DF4DF9"/>
    <w:rsid w:val="00DF62B9"/>
    <w:rsid w:val="00DF7A78"/>
    <w:rsid w:val="00E04103"/>
    <w:rsid w:val="00E21732"/>
    <w:rsid w:val="00E31CF5"/>
    <w:rsid w:val="00E35013"/>
    <w:rsid w:val="00E36441"/>
    <w:rsid w:val="00E440ED"/>
    <w:rsid w:val="00E47DCA"/>
    <w:rsid w:val="00E51D1D"/>
    <w:rsid w:val="00E70E13"/>
    <w:rsid w:val="00E72E46"/>
    <w:rsid w:val="00E861CF"/>
    <w:rsid w:val="00E863F7"/>
    <w:rsid w:val="00E869C1"/>
    <w:rsid w:val="00EA25A8"/>
    <w:rsid w:val="00EA3906"/>
    <w:rsid w:val="00EB1C15"/>
    <w:rsid w:val="00EB5225"/>
    <w:rsid w:val="00EB56A6"/>
    <w:rsid w:val="00EC0D42"/>
    <w:rsid w:val="00ED0BA7"/>
    <w:rsid w:val="00ED1A32"/>
    <w:rsid w:val="00ED54DB"/>
    <w:rsid w:val="00ED6839"/>
    <w:rsid w:val="00EE6BEF"/>
    <w:rsid w:val="00EE78C5"/>
    <w:rsid w:val="00F109CB"/>
    <w:rsid w:val="00F169E4"/>
    <w:rsid w:val="00F22170"/>
    <w:rsid w:val="00F37362"/>
    <w:rsid w:val="00F401CF"/>
    <w:rsid w:val="00F56F56"/>
    <w:rsid w:val="00F7148C"/>
    <w:rsid w:val="00F772CA"/>
    <w:rsid w:val="00F8200F"/>
    <w:rsid w:val="00F91BCF"/>
    <w:rsid w:val="00FA4730"/>
    <w:rsid w:val="00FA6121"/>
    <w:rsid w:val="00FD615D"/>
    <w:rsid w:val="00FE5E9E"/>
    <w:rsid w:val="00FE6827"/>
    <w:rsid w:val="00FF21FF"/>
    <w:rsid w:val="00FF39FE"/>
    <w:rsid w:val="00FF699C"/>
    <w:rsid w:val="00FF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BEC07"/>
  <w15:chartTrackingRefBased/>
  <w15:docId w15:val="{C6EDD0F2-FD9B-8E4D-A96D-D4076BDE1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3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3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3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3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3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3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3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6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263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i Ferradas Carrillo</dc:creator>
  <cp:keywords/>
  <dc:description/>
  <cp:lastModifiedBy>Maureen Laroche</cp:lastModifiedBy>
  <cp:revision>4</cp:revision>
  <dcterms:created xsi:type="dcterms:W3CDTF">2025-06-25T00:42:00Z</dcterms:created>
  <dcterms:modified xsi:type="dcterms:W3CDTF">2025-07-03T00:58:00Z</dcterms:modified>
</cp:coreProperties>
</file>